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78DFA" w14:textId="77777777" w:rsidR="00536F16" w:rsidRDefault="00536F16" w:rsidP="00536F16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2. Accession information for read data used for parasite locus primer desig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36F16" w14:paraId="6D3A88E9" w14:textId="77777777" w:rsidTr="00654E09">
        <w:tc>
          <w:tcPr>
            <w:tcW w:w="3116" w:type="dxa"/>
          </w:tcPr>
          <w:p w14:paraId="1DAE79C7" w14:textId="77777777" w:rsidR="00536F16" w:rsidRDefault="00536F16" w:rsidP="00654E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t</w:t>
            </w:r>
          </w:p>
        </w:tc>
        <w:tc>
          <w:tcPr>
            <w:tcW w:w="3117" w:type="dxa"/>
          </w:tcPr>
          <w:p w14:paraId="4982857C" w14:textId="77777777" w:rsidR="00536F16" w:rsidRDefault="00536F16" w:rsidP="00654E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3117" w:type="dxa"/>
          </w:tcPr>
          <w:p w14:paraId="2F47B6BF" w14:textId="77777777" w:rsidR="00536F16" w:rsidRDefault="00536F16" w:rsidP="00654E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ession Number</w:t>
            </w:r>
          </w:p>
        </w:tc>
      </w:tr>
      <w:tr w:rsidR="00536F16" w14:paraId="508AB555" w14:textId="77777777" w:rsidTr="00654E09">
        <w:tc>
          <w:tcPr>
            <w:tcW w:w="3116" w:type="dxa"/>
          </w:tcPr>
          <w:p w14:paraId="79A35671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tle</w:t>
            </w:r>
          </w:p>
        </w:tc>
        <w:tc>
          <w:tcPr>
            <w:tcW w:w="3117" w:type="dxa"/>
          </w:tcPr>
          <w:p w14:paraId="0A381A60" w14:textId="77777777" w:rsidR="00536F16" w:rsidRPr="003402FA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Onchocer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ochengi</w:t>
            </w:r>
            <w:proofErr w:type="spellEnd"/>
          </w:p>
        </w:tc>
        <w:tc>
          <w:tcPr>
            <w:tcW w:w="3117" w:type="dxa"/>
          </w:tcPr>
          <w:p w14:paraId="255888F4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_0009505151</w:t>
            </w:r>
          </w:p>
        </w:tc>
      </w:tr>
      <w:tr w:rsidR="00536F16" w14:paraId="3ED25FA7" w14:textId="77777777" w:rsidTr="00654E09">
        <w:tc>
          <w:tcPr>
            <w:tcW w:w="3116" w:type="dxa"/>
          </w:tcPr>
          <w:p w14:paraId="745B5CA9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tle</w:t>
            </w:r>
          </w:p>
        </w:tc>
        <w:tc>
          <w:tcPr>
            <w:tcW w:w="3117" w:type="dxa"/>
          </w:tcPr>
          <w:p w14:paraId="6FFEB6FA" w14:textId="77777777" w:rsidR="00536F16" w:rsidRPr="003402FA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Onchocer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ochengi</w:t>
            </w:r>
            <w:proofErr w:type="spellEnd"/>
          </w:p>
        </w:tc>
        <w:tc>
          <w:tcPr>
            <w:tcW w:w="3117" w:type="dxa"/>
          </w:tcPr>
          <w:p w14:paraId="19BE9121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_001077375</w:t>
            </w:r>
          </w:p>
        </w:tc>
      </w:tr>
      <w:tr w:rsidR="00536F16" w14:paraId="4A2B93CB" w14:textId="77777777" w:rsidTr="00654E09">
        <w:tc>
          <w:tcPr>
            <w:tcW w:w="3116" w:type="dxa"/>
          </w:tcPr>
          <w:p w14:paraId="27AC5A25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tle</w:t>
            </w:r>
          </w:p>
        </w:tc>
        <w:tc>
          <w:tcPr>
            <w:tcW w:w="3117" w:type="dxa"/>
          </w:tcPr>
          <w:p w14:paraId="1A0AF411" w14:textId="77777777" w:rsidR="00536F16" w:rsidRPr="003402FA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Onchocer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ochengi</w:t>
            </w:r>
            <w:proofErr w:type="spellEnd"/>
          </w:p>
        </w:tc>
        <w:tc>
          <w:tcPr>
            <w:tcW w:w="3117" w:type="dxa"/>
          </w:tcPr>
          <w:p w14:paraId="3141F39D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_900618345</w:t>
            </w:r>
          </w:p>
        </w:tc>
      </w:tr>
      <w:tr w:rsidR="00536F16" w14:paraId="3A2205AF" w14:textId="77777777" w:rsidTr="00654E09">
        <w:tc>
          <w:tcPr>
            <w:tcW w:w="3116" w:type="dxa"/>
          </w:tcPr>
          <w:p w14:paraId="04D1B0B6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er</w:t>
            </w:r>
          </w:p>
        </w:tc>
        <w:tc>
          <w:tcPr>
            <w:tcW w:w="3117" w:type="dxa"/>
          </w:tcPr>
          <w:p w14:paraId="7B74E10C" w14:textId="77777777" w:rsidR="00536F16" w:rsidRPr="003402FA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Onchocer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flexuosa</w:t>
            </w:r>
            <w:proofErr w:type="spellEnd"/>
          </w:p>
        </w:tc>
        <w:tc>
          <w:tcPr>
            <w:tcW w:w="3117" w:type="dxa"/>
          </w:tcPr>
          <w:p w14:paraId="4DEA8CA2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_002249935</w:t>
            </w:r>
          </w:p>
        </w:tc>
      </w:tr>
      <w:tr w:rsidR="00536F16" w14:paraId="64C3C67B" w14:textId="77777777" w:rsidTr="00654E09">
        <w:tc>
          <w:tcPr>
            <w:tcW w:w="3116" w:type="dxa"/>
          </w:tcPr>
          <w:p w14:paraId="4640D474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er</w:t>
            </w:r>
          </w:p>
        </w:tc>
        <w:tc>
          <w:tcPr>
            <w:tcW w:w="3117" w:type="dxa"/>
          </w:tcPr>
          <w:p w14:paraId="402343BA" w14:textId="77777777" w:rsidR="00536F16" w:rsidRPr="003402FA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Onchocer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flexuosa</w:t>
            </w:r>
            <w:proofErr w:type="spellEnd"/>
          </w:p>
        </w:tc>
        <w:tc>
          <w:tcPr>
            <w:tcW w:w="3117" w:type="dxa"/>
          </w:tcPr>
          <w:p w14:paraId="23EA0B64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_900618345</w:t>
            </w:r>
          </w:p>
        </w:tc>
      </w:tr>
      <w:tr w:rsidR="00536F16" w14:paraId="5EB4BF7B" w14:textId="77777777" w:rsidTr="00654E09">
        <w:tc>
          <w:tcPr>
            <w:tcW w:w="3116" w:type="dxa"/>
          </w:tcPr>
          <w:p w14:paraId="45A23DA4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g</w:t>
            </w:r>
          </w:p>
        </w:tc>
        <w:tc>
          <w:tcPr>
            <w:tcW w:w="3117" w:type="dxa"/>
          </w:tcPr>
          <w:p w14:paraId="7C239810" w14:textId="77777777" w:rsidR="00536F16" w:rsidRPr="003402FA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Onchocerca lupi</w:t>
            </w:r>
          </w:p>
        </w:tc>
        <w:tc>
          <w:tcPr>
            <w:tcW w:w="3117" w:type="dxa"/>
          </w:tcPr>
          <w:p w14:paraId="7C8D95B2" w14:textId="1EC47034" w:rsidR="00536F16" w:rsidRDefault="007C72CE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JNA802584</w:t>
            </w:r>
          </w:p>
        </w:tc>
      </w:tr>
      <w:tr w:rsidR="00536F16" w14:paraId="362F7C4C" w14:textId="77777777" w:rsidTr="00654E09">
        <w:tc>
          <w:tcPr>
            <w:tcW w:w="3116" w:type="dxa"/>
          </w:tcPr>
          <w:p w14:paraId="5722A83A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</w:t>
            </w:r>
          </w:p>
        </w:tc>
        <w:tc>
          <w:tcPr>
            <w:tcW w:w="3117" w:type="dxa"/>
          </w:tcPr>
          <w:p w14:paraId="679C8B0A" w14:textId="77777777" w:rsidR="00536F16" w:rsidRPr="003402FA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Onchocerca volvulus</w:t>
            </w:r>
          </w:p>
        </w:tc>
        <w:tc>
          <w:tcPr>
            <w:tcW w:w="3117" w:type="dxa"/>
          </w:tcPr>
          <w:p w14:paraId="7B8EF3E4" w14:textId="77777777" w:rsidR="00536F16" w:rsidRDefault="00536F16" w:rsidP="00654E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_000280695.1</w:t>
            </w:r>
          </w:p>
        </w:tc>
      </w:tr>
    </w:tbl>
    <w:p w14:paraId="40752341" w14:textId="77777777" w:rsidR="0050639B" w:rsidRDefault="0050639B"/>
    <w:sectPr w:rsidR="0050639B" w:rsidSect="001B4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16"/>
    <w:rsid w:val="000C1102"/>
    <w:rsid w:val="00131758"/>
    <w:rsid w:val="001B409C"/>
    <w:rsid w:val="002119FE"/>
    <w:rsid w:val="002A4AD7"/>
    <w:rsid w:val="002B15F2"/>
    <w:rsid w:val="003601F8"/>
    <w:rsid w:val="004B344C"/>
    <w:rsid w:val="0050639B"/>
    <w:rsid w:val="00536F16"/>
    <w:rsid w:val="005F686E"/>
    <w:rsid w:val="0061079E"/>
    <w:rsid w:val="006C75FD"/>
    <w:rsid w:val="0073099C"/>
    <w:rsid w:val="00752E43"/>
    <w:rsid w:val="007C72CE"/>
    <w:rsid w:val="00826CB4"/>
    <w:rsid w:val="00874AD6"/>
    <w:rsid w:val="008A33D7"/>
    <w:rsid w:val="008B6896"/>
    <w:rsid w:val="008C5B49"/>
    <w:rsid w:val="008E019B"/>
    <w:rsid w:val="00A0485F"/>
    <w:rsid w:val="00A34951"/>
    <w:rsid w:val="00A84C91"/>
    <w:rsid w:val="00A9120A"/>
    <w:rsid w:val="00A945C2"/>
    <w:rsid w:val="00B308D0"/>
    <w:rsid w:val="00B464A7"/>
    <w:rsid w:val="00B914F6"/>
    <w:rsid w:val="00C76808"/>
    <w:rsid w:val="00CE3720"/>
    <w:rsid w:val="00D17BD3"/>
    <w:rsid w:val="00D550A2"/>
    <w:rsid w:val="00D70E88"/>
    <w:rsid w:val="00DD7F26"/>
    <w:rsid w:val="00F8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DEE66"/>
  <w15:chartTrackingRefBased/>
  <w15:docId w15:val="{C107CE5C-7117-DB41-8B17-A5AA4D3F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F1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F16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Christian Roe</dc:creator>
  <cp:keywords/>
  <dc:description/>
  <cp:lastModifiedBy>chn off30</cp:lastModifiedBy>
  <cp:revision>4</cp:revision>
  <dcterms:created xsi:type="dcterms:W3CDTF">2022-06-27T18:11:00Z</dcterms:created>
  <dcterms:modified xsi:type="dcterms:W3CDTF">2022-11-12T05:32:00Z</dcterms:modified>
</cp:coreProperties>
</file>